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CB291" w14:textId="7BAC2EBC" w:rsidR="00074400" w:rsidRPr="0080174B" w:rsidRDefault="005A1E0A" w:rsidP="007409F8">
      <w:pPr>
        <w:spacing w:line="480" w:lineRule="auto"/>
        <w:rPr>
          <w:b/>
          <w:bCs/>
        </w:rPr>
      </w:pPr>
      <w:r>
        <w:rPr>
          <w:b/>
          <w:bCs/>
        </w:rPr>
        <w:t xml:space="preserve">Multimedia </w:t>
      </w:r>
      <w:r w:rsidR="00074400" w:rsidRPr="0080174B">
        <w:rPr>
          <w:b/>
          <w:bCs/>
        </w:rPr>
        <w:t xml:space="preserve">Appendix </w:t>
      </w:r>
      <w:r w:rsidR="00033EFA">
        <w:rPr>
          <w:b/>
          <w:bCs/>
        </w:rPr>
        <w:t>2</w:t>
      </w:r>
    </w:p>
    <w:p w14:paraId="7C2B4508" w14:textId="02B54D96" w:rsidR="00074400" w:rsidRDefault="00074400" w:rsidP="007409F8">
      <w:pPr>
        <w:spacing w:line="480" w:lineRule="auto"/>
      </w:pPr>
      <w:r>
        <w:t xml:space="preserve">This appendix lists all the formulars we used to convert different statistics to Cohen </w:t>
      </w:r>
      <w:r w:rsidRPr="00033EFA">
        <w:rPr>
          <w:i/>
          <w:iCs/>
        </w:rPr>
        <w:t>d</w:t>
      </w:r>
      <w:r>
        <w:t xml:space="preserve"> and Hedges </w:t>
      </w:r>
      <w:r w:rsidRPr="00033EFA">
        <w:rPr>
          <w:i/>
          <w:iCs/>
        </w:rPr>
        <w:t>g</w:t>
      </w:r>
      <w:r>
        <w:t xml:space="preserve">. </w:t>
      </w:r>
    </w:p>
    <w:p w14:paraId="23043460" w14:textId="77777777" w:rsidR="00074400" w:rsidRDefault="00074400" w:rsidP="00074400">
      <w:pPr>
        <w:spacing w:line="480" w:lineRule="auto"/>
        <w:rPr>
          <w:b/>
          <w:bCs/>
        </w:rPr>
      </w:pPr>
    </w:p>
    <w:p w14:paraId="735A1313" w14:textId="1DFC1CB5" w:rsidR="00074400" w:rsidRPr="00E2730C" w:rsidRDefault="00074400" w:rsidP="00074400">
      <w:pPr>
        <w:spacing w:line="480" w:lineRule="auto"/>
        <w:rPr>
          <w:b/>
          <w:bCs/>
        </w:rPr>
      </w:pPr>
      <w:r w:rsidRPr="00E2730C">
        <w:rPr>
          <w:b/>
          <w:bCs/>
        </w:rPr>
        <w:t xml:space="preserve">Table </w:t>
      </w:r>
      <w:r w:rsidR="005A1E0A">
        <w:rPr>
          <w:b/>
          <w:bCs/>
        </w:rPr>
        <w:t>S</w:t>
      </w:r>
      <w:r w:rsidRPr="00E2730C">
        <w:rPr>
          <w:b/>
          <w:bCs/>
        </w:rPr>
        <w:t xml:space="preserve">1. Formulars used to convert statistics to Hedges </w:t>
      </w:r>
      <w:r w:rsidRPr="007409F8">
        <w:rPr>
          <w:b/>
          <w:bCs/>
          <w:i/>
          <w:iCs/>
        </w:rPr>
        <w:t>g</w:t>
      </w:r>
      <w:r w:rsidRPr="00E2730C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74400" w14:paraId="741987F1" w14:textId="77777777" w:rsidTr="00DA420D">
        <w:tc>
          <w:tcPr>
            <w:tcW w:w="3116" w:type="dxa"/>
          </w:tcPr>
          <w:p w14:paraId="619AB5B0" w14:textId="77777777" w:rsidR="00074400" w:rsidRPr="00EA475C" w:rsidRDefault="00074400" w:rsidP="00DA420D">
            <w:r w:rsidRPr="00EA475C">
              <w:t>Statistics</w:t>
            </w:r>
          </w:p>
        </w:tc>
        <w:tc>
          <w:tcPr>
            <w:tcW w:w="3117" w:type="dxa"/>
          </w:tcPr>
          <w:p w14:paraId="07390F76" w14:textId="77777777" w:rsidR="00074400" w:rsidRPr="00EA475C" w:rsidRDefault="00074400" w:rsidP="00DA420D">
            <w:r w:rsidRPr="00EA475C">
              <w:t>Convert Formular</w:t>
            </w:r>
          </w:p>
        </w:tc>
        <w:tc>
          <w:tcPr>
            <w:tcW w:w="3117" w:type="dxa"/>
          </w:tcPr>
          <w:p w14:paraId="3312D246" w14:textId="77777777" w:rsidR="00074400" w:rsidRPr="00EA475C" w:rsidRDefault="00074400" w:rsidP="00DA420D">
            <w:r w:rsidRPr="00EA475C">
              <w:t>Source</w:t>
            </w:r>
          </w:p>
        </w:tc>
      </w:tr>
      <w:tr w:rsidR="00074400" w14:paraId="18D203A7" w14:textId="77777777" w:rsidTr="00DA420D">
        <w:tc>
          <w:tcPr>
            <w:tcW w:w="3116" w:type="dxa"/>
          </w:tcPr>
          <w:p w14:paraId="12811174" w14:textId="6BE61B8B" w:rsidR="00074400" w:rsidRPr="00EA475C" w:rsidRDefault="00074400" w:rsidP="00DA420D">
            <w:r w:rsidRPr="00EA475C">
              <w:t xml:space="preserve">Cohen </w:t>
            </w:r>
            <w:r w:rsidRPr="007409F8">
              <w:rPr>
                <w:i/>
                <w:iCs/>
              </w:rPr>
              <w:t>d</w:t>
            </w:r>
          </w:p>
        </w:tc>
        <w:tc>
          <w:tcPr>
            <w:tcW w:w="3117" w:type="dxa"/>
          </w:tcPr>
          <w:p w14:paraId="7C874E01" w14:textId="77777777" w:rsidR="00074400" w:rsidRPr="00EA475C" w:rsidRDefault="00074400" w:rsidP="00DA420D">
            <w:pPr>
              <w:rPr>
                <w:rFonts w:eastAsiaTheme="minorEastAsia"/>
              </w:rPr>
            </w:pPr>
          </w:p>
          <w:p w14:paraId="6DC86569" w14:textId="77777777" w:rsidR="00074400" w:rsidRPr="00EA475C" w:rsidRDefault="00074400" w:rsidP="00DA420D">
            <m:oMathPara>
              <m:oMath>
                <m:r>
                  <w:rPr>
                    <w:rFonts w:ascii="Cambria Math" w:hAnsi="Cambria Math"/>
                  </w:rPr>
                  <m:t>g=d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14:ligatures w14:val="standardContextual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df-1</m:t>
                        </m:r>
                      </m:den>
                    </m:f>
                  </m:e>
                </m:d>
              </m:oMath>
            </m:oMathPara>
          </w:p>
          <w:p w14:paraId="3BE7604F" w14:textId="77777777" w:rsidR="00074400" w:rsidRPr="00EA475C" w:rsidRDefault="00074400" w:rsidP="00DA420D"/>
        </w:tc>
        <w:tc>
          <w:tcPr>
            <w:tcW w:w="3117" w:type="dxa"/>
          </w:tcPr>
          <w:p w14:paraId="36669795" w14:textId="3C6C5A35" w:rsidR="00074400" w:rsidRPr="00EA475C" w:rsidRDefault="00074400" w:rsidP="00DA420D">
            <w:r w:rsidRPr="00EA475C">
              <w:t xml:space="preserve">Borenstein </w:t>
            </w:r>
            <w:r w:rsidR="005A1E0A">
              <w:t>and</w:t>
            </w:r>
            <w:r w:rsidR="005A1E0A" w:rsidRPr="00EA475C">
              <w:t xml:space="preserve"> </w:t>
            </w:r>
            <w:r w:rsidRPr="00EA475C">
              <w:t xml:space="preserve">Hedges </w:t>
            </w:r>
            <w:r w:rsidR="005A1E0A">
              <w:t>(</w:t>
            </w:r>
            <w:r w:rsidRPr="00EA475C">
              <w:t>2019</w:t>
            </w:r>
            <w:r w:rsidR="005A1E0A">
              <w:t>)</w:t>
            </w:r>
            <w:r w:rsidR="003056BE">
              <w:t xml:space="preserve"> [</w:t>
            </w:r>
            <w:r w:rsidR="005A1E0A">
              <w:t>53</w:t>
            </w:r>
            <w:r w:rsidR="003056BE">
              <w:t>]</w:t>
            </w:r>
          </w:p>
        </w:tc>
      </w:tr>
      <w:tr w:rsidR="00074400" w14:paraId="65B61D7F" w14:textId="77777777" w:rsidTr="00DA420D">
        <w:tc>
          <w:tcPr>
            <w:tcW w:w="3116" w:type="dxa"/>
          </w:tcPr>
          <w:p w14:paraId="4BE2CCF3" w14:textId="77777777" w:rsidR="00074400" w:rsidRPr="00EA475C" w:rsidRDefault="00074400" w:rsidP="00DA420D">
            <w:r w:rsidRPr="00EA475C">
              <w:t>t-test statistics (t)</w:t>
            </w:r>
          </w:p>
        </w:tc>
        <w:tc>
          <w:tcPr>
            <w:tcW w:w="3117" w:type="dxa"/>
          </w:tcPr>
          <w:p w14:paraId="56DD515B" w14:textId="77777777" w:rsidR="00074400" w:rsidRPr="00EA475C" w:rsidRDefault="00074400" w:rsidP="00DA420D">
            <w:pPr>
              <w:rPr>
                <w:rFonts w:eastAsiaTheme="minorEastAsia"/>
              </w:rPr>
            </w:pPr>
          </w:p>
          <w:p w14:paraId="0386EA0D" w14:textId="77777777" w:rsidR="00074400" w:rsidRPr="00EA475C" w:rsidRDefault="00074400" w:rsidP="00DA420D">
            <m:oMathPara>
              <m:oMath>
                <m:r>
                  <w:rPr>
                    <w:rFonts w:ascii="Cambria Math" w:hAnsi="Cambria Math"/>
                  </w:rPr>
                  <m:t>d= t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  <w:kern w:val="2"/>
                        <w14:ligatures w14:val="standardContextual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  <w:p w14:paraId="69CDADF7" w14:textId="77777777" w:rsidR="00074400" w:rsidRPr="00EA475C" w:rsidRDefault="00074400" w:rsidP="00DA420D"/>
        </w:tc>
        <w:tc>
          <w:tcPr>
            <w:tcW w:w="3117" w:type="dxa"/>
          </w:tcPr>
          <w:p w14:paraId="1297D43F" w14:textId="0E7E51BA" w:rsidR="00074400" w:rsidRPr="00EA475C" w:rsidRDefault="00074400" w:rsidP="00DA420D">
            <w:r w:rsidRPr="00EA475C">
              <w:t xml:space="preserve">Borenstein </w:t>
            </w:r>
            <w:r w:rsidR="005A1E0A">
              <w:t>and</w:t>
            </w:r>
            <w:r w:rsidR="005A1E0A" w:rsidRPr="00EA475C">
              <w:t xml:space="preserve"> </w:t>
            </w:r>
            <w:r w:rsidRPr="00EA475C">
              <w:t xml:space="preserve">Hedges </w:t>
            </w:r>
            <w:r w:rsidR="005A1E0A">
              <w:t>(</w:t>
            </w:r>
            <w:r w:rsidRPr="00EA475C">
              <w:t>2019</w:t>
            </w:r>
            <w:r w:rsidR="005A1E0A">
              <w:t>)</w:t>
            </w:r>
            <w:r w:rsidR="001D7812">
              <w:t xml:space="preserve"> [</w:t>
            </w:r>
            <w:r w:rsidR="005A1E0A">
              <w:t>53</w:t>
            </w:r>
            <w:r w:rsidR="001D7812">
              <w:t>]</w:t>
            </w:r>
          </w:p>
        </w:tc>
      </w:tr>
      <w:tr w:rsidR="00074400" w14:paraId="78F8B2EE" w14:textId="77777777" w:rsidTr="00DA420D">
        <w:tc>
          <w:tcPr>
            <w:tcW w:w="3116" w:type="dxa"/>
          </w:tcPr>
          <w:p w14:paraId="16967C36" w14:textId="77777777" w:rsidR="00074400" w:rsidRPr="00EA475C" w:rsidRDefault="00074400" w:rsidP="00DA420D">
            <w:r w:rsidRPr="00EA475C">
              <w:t xml:space="preserve">One-way ANOVA F statistics (F) </w:t>
            </w:r>
          </w:p>
        </w:tc>
        <w:tc>
          <w:tcPr>
            <w:tcW w:w="3117" w:type="dxa"/>
          </w:tcPr>
          <w:p w14:paraId="2627ECC0" w14:textId="77777777" w:rsidR="00074400" w:rsidRPr="00EA475C" w:rsidRDefault="00074400" w:rsidP="00DA420D">
            <w:pPr>
              <w:rPr>
                <w:rFonts w:eastAsiaTheme="minorEastAsia"/>
              </w:rPr>
            </w:pPr>
          </w:p>
          <w:p w14:paraId="64B24003" w14:textId="77777777" w:rsidR="00074400" w:rsidRPr="00EA475C" w:rsidRDefault="00074400" w:rsidP="00DA420D">
            <m:oMathPara>
              <m:oMath>
                <m:r>
                  <w:rPr>
                    <w:rFonts w:ascii="Cambria Math" w:hAnsi="Cambria Math"/>
                  </w:rPr>
                  <m:t>d= ±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  <w:kern w:val="2"/>
                        <w14:ligatures w14:val="standardContextual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F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  <w:p w14:paraId="254EB11F" w14:textId="77777777" w:rsidR="00074400" w:rsidRPr="00EA475C" w:rsidRDefault="00074400" w:rsidP="00DA420D"/>
        </w:tc>
        <w:tc>
          <w:tcPr>
            <w:tcW w:w="3117" w:type="dxa"/>
          </w:tcPr>
          <w:p w14:paraId="56EDB9AB" w14:textId="2E1BD655" w:rsidR="00074400" w:rsidRPr="00EA475C" w:rsidRDefault="00074400" w:rsidP="00DA420D">
            <w:r w:rsidRPr="00EA475C">
              <w:t xml:space="preserve">Borenstein </w:t>
            </w:r>
            <w:r w:rsidR="005A1E0A">
              <w:t>and</w:t>
            </w:r>
            <w:r w:rsidR="005A1E0A" w:rsidRPr="00EA475C">
              <w:t xml:space="preserve"> </w:t>
            </w:r>
            <w:r w:rsidRPr="00EA475C">
              <w:t xml:space="preserve">Hedges </w:t>
            </w:r>
            <w:r w:rsidR="005A1E0A">
              <w:t>(</w:t>
            </w:r>
            <w:r w:rsidRPr="00EA475C">
              <w:t>2019</w:t>
            </w:r>
            <w:r w:rsidR="005A1E0A">
              <w:t>)</w:t>
            </w:r>
            <w:r w:rsidR="001D7812">
              <w:t xml:space="preserve"> [</w:t>
            </w:r>
            <w:r w:rsidR="005A1E0A">
              <w:t>53</w:t>
            </w:r>
            <w:r w:rsidR="001D7812">
              <w:t>]</w:t>
            </w:r>
          </w:p>
        </w:tc>
      </w:tr>
      <w:tr w:rsidR="00074400" w14:paraId="7D4AEE06" w14:textId="77777777" w:rsidTr="00DA420D">
        <w:tc>
          <w:tcPr>
            <w:tcW w:w="3116" w:type="dxa"/>
          </w:tcPr>
          <w:p w14:paraId="77F53E2F" w14:textId="77777777" w:rsidR="00074400" w:rsidRPr="00EA475C" w:rsidRDefault="00074400" w:rsidP="00DA420D">
            <w:r w:rsidRPr="00EA475C">
              <w:t>Zero-order correlations (r)</w:t>
            </w:r>
          </w:p>
        </w:tc>
        <w:tc>
          <w:tcPr>
            <w:tcW w:w="3117" w:type="dxa"/>
          </w:tcPr>
          <w:p w14:paraId="165F764E" w14:textId="77777777" w:rsidR="00074400" w:rsidRPr="00EA475C" w:rsidRDefault="00074400" w:rsidP="00DA420D">
            <w:pPr>
              <w:rPr>
                <w:rFonts w:eastAsiaTheme="minorEastAsia"/>
              </w:rPr>
            </w:pPr>
          </w:p>
          <w:p w14:paraId="674A5118" w14:textId="77777777" w:rsidR="00074400" w:rsidRPr="00EA475C" w:rsidRDefault="00074400" w:rsidP="00DA420D">
            <m:oMathPara>
              <m:oMath>
                <m:r>
                  <w:rPr>
                    <w:rFonts w:ascii="Cambria Math" w:hAnsi="Cambria Math"/>
                  </w:rPr>
                  <m:t xml:space="preserve">d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14:ligatures w14:val="standardContextual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r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14:ligatures w14:val="standardContextual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14:ligatures w14:val="standardContextual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rad>
                  </m:den>
                </m:f>
              </m:oMath>
            </m:oMathPara>
          </w:p>
          <w:p w14:paraId="2915FFDB" w14:textId="77777777" w:rsidR="00074400" w:rsidRPr="00EA475C" w:rsidRDefault="00074400" w:rsidP="00DA420D"/>
        </w:tc>
        <w:tc>
          <w:tcPr>
            <w:tcW w:w="3117" w:type="dxa"/>
          </w:tcPr>
          <w:p w14:paraId="4C052AE2" w14:textId="2B46005F" w:rsidR="00074400" w:rsidRPr="00EA475C" w:rsidRDefault="00074400" w:rsidP="00DA420D">
            <w:r w:rsidRPr="00EA475C">
              <w:t xml:space="preserve">Cooper et al </w:t>
            </w:r>
            <w:r w:rsidR="005A1E0A">
              <w:t>(</w:t>
            </w:r>
            <w:r w:rsidRPr="00EA475C">
              <w:t>201</w:t>
            </w:r>
            <w:r>
              <w:t>7</w:t>
            </w:r>
            <w:r w:rsidR="005A1E0A">
              <w:t>)</w:t>
            </w:r>
            <w:r w:rsidR="003056BE">
              <w:t xml:space="preserve"> [</w:t>
            </w:r>
            <w:r w:rsidR="005A1E0A">
              <w:t>52</w:t>
            </w:r>
            <w:r w:rsidR="003056BE">
              <w:t>]</w:t>
            </w:r>
          </w:p>
        </w:tc>
      </w:tr>
      <w:tr w:rsidR="00074400" w14:paraId="4E2BBF97" w14:textId="77777777" w:rsidTr="00DA420D">
        <w:tc>
          <w:tcPr>
            <w:tcW w:w="3116" w:type="dxa"/>
          </w:tcPr>
          <w:p w14:paraId="3E9A58C9" w14:textId="77777777" w:rsidR="00074400" w:rsidRPr="00EA475C" w:rsidRDefault="00074400" w:rsidP="00DA420D">
            <w:r w:rsidRPr="00EA475C">
              <w:t>Odds ratio (OR)</w:t>
            </w:r>
          </w:p>
        </w:tc>
        <w:tc>
          <w:tcPr>
            <w:tcW w:w="3117" w:type="dxa"/>
          </w:tcPr>
          <w:p w14:paraId="424CF38E" w14:textId="77777777" w:rsidR="00074400" w:rsidRPr="00EA475C" w:rsidRDefault="00074400" w:rsidP="00DA420D">
            <w:pPr>
              <w:rPr>
                <w:rFonts w:eastAsiaTheme="minorEastAsia"/>
              </w:rPr>
            </w:pPr>
          </w:p>
          <w:p w14:paraId="1D2874F1" w14:textId="77777777" w:rsidR="00074400" w:rsidRPr="00EA475C" w:rsidRDefault="00074400" w:rsidP="00DA420D">
            <m:oMathPara>
              <m:oMath>
                <m:r>
                  <w:rPr>
                    <w:rFonts w:ascii="Cambria Math" w:hAnsi="Cambria Math"/>
                  </w:rPr>
                  <m:t>d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log⁡</m:t>
                </m:r>
                <m:r>
                  <w:rPr>
                    <w:rFonts w:ascii="Cambria Math" w:hAnsi="Cambria Math"/>
                  </w:rPr>
                  <m:t>(OR)×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14:ligatures w14:val="standardContextual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14:ligatures w14:val="standardContextual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/>
                      </w:rPr>
                      <m:t>π</m:t>
                    </m:r>
                  </m:den>
                </m:f>
              </m:oMath>
            </m:oMathPara>
          </w:p>
          <w:p w14:paraId="341AF9AC" w14:textId="77777777" w:rsidR="00074400" w:rsidRPr="00EA475C" w:rsidRDefault="00074400" w:rsidP="00DA420D"/>
        </w:tc>
        <w:tc>
          <w:tcPr>
            <w:tcW w:w="3117" w:type="dxa"/>
          </w:tcPr>
          <w:p w14:paraId="09E91733" w14:textId="1CB33FD7" w:rsidR="00074400" w:rsidRPr="00EA475C" w:rsidRDefault="00074400" w:rsidP="00DA420D">
            <w:r w:rsidRPr="00EA475C">
              <w:rPr>
                <w:color w:val="000000"/>
              </w:rPr>
              <w:t xml:space="preserve">Borenstein et al </w:t>
            </w:r>
            <w:r w:rsidR="005A1E0A">
              <w:rPr>
                <w:color w:val="000000"/>
              </w:rPr>
              <w:t>(</w:t>
            </w:r>
            <w:r w:rsidRPr="00EA475C">
              <w:rPr>
                <w:color w:val="000000"/>
              </w:rPr>
              <w:t>2009</w:t>
            </w:r>
            <w:r w:rsidR="005A1E0A">
              <w:rPr>
                <w:color w:val="000000"/>
              </w:rPr>
              <w:t>)</w:t>
            </w:r>
            <w:r w:rsidR="003056BE">
              <w:rPr>
                <w:color w:val="000000"/>
              </w:rPr>
              <w:t xml:space="preserve"> [</w:t>
            </w:r>
            <w:r w:rsidR="005A1E0A">
              <w:rPr>
                <w:color w:val="000000"/>
              </w:rPr>
              <w:t>54</w:t>
            </w:r>
            <w:r w:rsidR="003056BE">
              <w:rPr>
                <w:color w:val="000000"/>
              </w:rPr>
              <w:t>]</w:t>
            </w:r>
          </w:p>
        </w:tc>
      </w:tr>
    </w:tbl>
    <w:p w14:paraId="6A40534A" w14:textId="77777777" w:rsidR="00074400" w:rsidRDefault="00074400" w:rsidP="00074400">
      <w:pPr>
        <w:spacing w:line="480" w:lineRule="auto"/>
        <w:rPr>
          <w:b/>
          <w:bCs/>
        </w:rPr>
      </w:pPr>
    </w:p>
    <w:p w14:paraId="6FDB73BD" w14:textId="5F433D66" w:rsidR="003056BE" w:rsidRPr="00C45F83" w:rsidRDefault="003056BE" w:rsidP="00C45F83">
      <w:pPr>
        <w:ind w:left="792" w:hanging="360"/>
        <w:contextualSpacing/>
      </w:pPr>
    </w:p>
    <w:sectPr w:rsidR="003056BE" w:rsidRPr="00C45F83" w:rsidSect="000B54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D75FD" w14:textId="77777777" w:rsidR="00844374" w:rsidRDefault="00844374" w:rsidP="00A64218">
      <w:r>
        <w:separator/>
      </w:r>
    </w:p>
  </w:endnote>
  <w:endnote w:type="continuationSeparator" w:id="0">
    <w:p w14:paraId="4BBA4308" w14:textId="77777777" w:rsidR="00844374" w:rsidRDefault="00844374" w:rsidP="00A6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05E55" w14:textId="77777777" w:rsidR="004A53BA" w:rsidRDefault="004A53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567FB" w14:textId="77777777" w:rsidR="004A53BA" w:rsidRDefault="004A53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A8964" w14:textId="77777777" w:rsidR="004A53BA" w:rsidRDefault="004A53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0D8D1" w14:textId="77777777" w:rsidR="00844374" w:rsidRDefault="00844374" w:rsidP="00A64218">
      <w:r>
        <w:separator/>
      </w:r>
    </w:p>
  </w:footnote>
  <w:footnote w:type="continuationSeparator" w:id="0">
    <w:p w14:paraId="29DDF4B2" w14:textId="77777777" w:rsidR="00844374" w:rsidRDefault="00844374" w:rsidP="00A64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3013690"/>
      <w:docPartObj>
        <w:docPartGallery w:val="Page Numbers (Top of Page)"/>
        <w:docPartUnique/>
      </w:docPartObj>
    </w:sdtPr>
    <w:sdtContent>
      <w:p w14:paraId="6E78D766" w14:textId="0333D0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1BE28" w14:textId="77777777" w:rsidR="00A64218" w:rsidRDefault="00A64218" w:rsidP="00A642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9790126"/>
      <w:docPartObj>
        <w:docPartGallery w:val="Page Numbers (Top of Page)"/>
        <w:docPartUnique/>
      </w:docPartObj>
    </w:sdtPr>
    <w:sdtContent>
      <w:p w14:paraId="10C0D212" w14:textId="542E9E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C35605F" w14:textId="56F659EF" w:rsidR="00A64218" w:rsidRDefault="00A64218" w:rsidP="00A64218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06414" w14:textId="77777777" w:rsidR="004A53BA" w:rsidRDefault="004A53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00"/>
    <w:rsid w:val="00033EFA"/>
    <w:rsid w:val="00074400"/>
    <w:rsid w:val="00083095"/>
    <w:rsid w:val="000A6597"/>
    <w:rsid w:val="000B545D"/>
    <w:rsid w:val="001D7812"/>
    <w:rsid w:val="00223AC9"/>
    <w:rsid w:val="002F4350"/>
    <w:rsid w:val="00301B26"/>
    <w:rsid w:val="003056BE"/>
    <w:rsid w:val="003329CF"/>
    <w:rsid w:val="00453B92"/>
    <w:rsid w:val="004A53BA"/>
    <w:rsid w:val="00554750"/>
    <w:rsid w:val="005A1E0A"/>
    <w:rsid w:val="005E5A8F"/>
    <w:rsid w:val="006B7804"/>
    <w:rsid w:val="007409F8"/>
    <w:rsid w:val="00844374"/>
    <w:rsid w:val="00865EA5"/>
    <w:rsid w:val="0098428C"/>
    <w:rsid w:val="009F0D1B"/>
    <w:rsid w:val="00A33F2B"/>
    <w:rsid w:val="00A64218"/>
    <w:rsid w:val="00AB07FD"/>
    <w:rsid w:val="00B46B78"/>
    <w:rsid w:val="00C45F83"/>
    <w:rsid w:val="00D2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FAD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4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4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4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4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4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4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4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4218"/>
  </w:style>
  <w:style w:type="paragraph" w:styleId="Revision">
    <w:name w:val="Revision"/>
    <w:hidden/>
    <w:uiPriority w:val="99"/>
    <w:semiHidden/>
    <w:rsid w:val="005A1E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5-03-16T20:53:00Z</dcterms:created>
  <dcterms:modified xsi:type="dcterms:W3CDTF">2025-11-03T20:20:00Z</dcterms:modified>
</cp:coreProperties>
</file>